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41C37" w14:textId="1A51BF31" w:rsidR="00F655A9" w:rsidRPr="009334CF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6463635"/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 Table </w:t>
      </w:r>
      <w:r w:rsidR="00F66A1A" w:rsidRPr="009334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r w:rsidRPr="009334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jected future population </w:t>
      </w:r>
      <w:r w:rsidR="009030AB"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d </w:t>
      </w:r>
      <w:r w:rsidR="00F66A1A"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5 years </w:t>
      </w:r>
      <w:r w:rsidR="009030AB"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ver </w:t>
      </w:r>
      <w:r w:rsidR="004F1227"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pporo City from 2025 to 2060 estimated by Sapporo City</w:t>
      </w:r>
    </w:p>
    <w:tbl>
      <w:tblPr>
        <w:tblW w:w="11320" w:type="dxa"/>
        <w:tblInd w:w="-14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78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334CF" w:rsidRPr="009334CF" w14:paraId="28B89AE6" w14:textId="77777777" w:rsidTr="006F1F7C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B1E5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861A0" w14:textId="2DF8186B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A</w:t>
            </w:r>
            <w:r w:rsidR="00D24855"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6056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2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AF952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3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86A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3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493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4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FA8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4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CE1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5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C89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5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C48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60 </w:t>
            </w:r>
          </w:p>
        </w:tc>
      </w:tr>
      <w:tr w:rsidR="009334CF" w:rsidRPr="009334CF" w14:paraId="7590EF64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441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A3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65-6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C13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466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97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DFA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8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E8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F40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731F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654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5000 </w:t>
            </w:r>
          </w:p>
        </w:tc>
      </w:tr>
      <w:tr w:rsidR="009334CF" w:rsidRPr="009334CF" w14:paraId="4D83CF4F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BBA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A88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70-74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95F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74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45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627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97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B1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C4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DBE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6000 </w:t>
            </w:r>
          </w:p>
        </w:tc>
      </w:tr>
      <w:tr w:rsidR="009334CF" w:rsidRPr="009334CF" w14:paraId="3C594E5F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F1D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E1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75-7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758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40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7D8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DEE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E3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720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1A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CDC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1000 </w:t>
            </w:r>
          </w:p>
        </w:tc>
      </w:tr>
      <w:tr w:rsidR="009334CF" w:rsidRPr="009334CF" w14:paraId="0796A3AF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9F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2D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80-84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59A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E5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F73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75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6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91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1F2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B8A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A0A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5000 </w:t>
            </w:r>
          </w:p>
        </w:tc>
      </w:tr>
      <w:tr w:rsidR="009334CF" w:rsidRPr="009334CF" w14:paraId="1262FDD9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01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F4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85-8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87E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D1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1C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6FF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6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55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588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55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1D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7000 </w:t>
            </w:r>
          </w:p>
        </w:tc>
      </w:tr>
      <w:tr w:rsidR="009334CF" w:rsidRPr="009334CF" w14:paraId="77257AD4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1A6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314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90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F91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6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874F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96E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CE0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69B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822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8CE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1E8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5000 </w:t>
            </w:r>
          </w:p>
        </w:tc>
      </w:tr>
      <w:tr w:rsidR="009334CF" w:rsidRPr="009334CF" w14:paraId="3E890517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EF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AF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65-6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B3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6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37C2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1F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DB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7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4F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4FA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53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B3B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1000 </w:t>
            </w:r>
          </w:p>
        </w:tc>
      </w:tr>
      <w:tr w:rsidR="009334CF" w:rsidRPr="009334CF" w14:paraId="13A92D4F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1122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DA8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70-74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AB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CE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02F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804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30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9F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31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A7B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1000 </w:t>
            </w:r>
          </w:p>
        </w:tc>
      </w:tr>
      <w:tr w:rsidR="009334CF" w:rsidRPr="009334CF" w14:paraId="53BDB43A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FAC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7E4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75-7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FC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359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2A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532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84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9E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6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E0A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6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368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0000 </w:t>
            </w:r>
          </w:p>
        </w:tc>
      </w:tr>
      <w:tr w:rsidR="009334CF" w:rsidRPr="009334CF" w14:paraId="66BC0893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FECC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6E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80-84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7A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924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7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42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6E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9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DB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13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5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EA1A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5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94F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8000 </w:t>
            </w:r>
          </w:p>
        </w:tc>
      </w:tr>
      <w:tr w:rsidR="009334CF" w:rsidRPr="009334CF" w14:paraId="1781ED72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D72D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92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85-8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443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F8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6F2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3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80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2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C07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8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53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1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65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4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488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40000 </w:t>
            </w:r>
          </w:p>
        </w:tc>
      </w:tr>
      <w:tr w:rsidR="009334CF" w:rsidRPr="009334CF" w14:paraId="16CC07D5" w14:textId="77777777" w:rsidTr="006F1F7C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E196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13A0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90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957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12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43FB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14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EC25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18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19F0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5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E58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6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4D1E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6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6E23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26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0051" w14:textId="77777777" w:rsidR="00F655A9" w:rsidRPr="009334CF" w:rsidRDefault="00000000" w:rsidP="006F1F7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9334CF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30000 </w:t>
            </w:r>
          </w:p>
        </w:tc>
      </w:tr>
    </w:tbl>
    <w:p w14:paraId="2C553924" w14:textId="77777777" w:rsidR="00F655A9" w:rsidRPr="009334CF" w:rsidRDefault="00F655A9" w:rsidP="00F655A9">
      <w:pPr>
        <w:rPr>
          <w:color w:val="000000" w:themeColor="text1"/>
        </w:rPr>
      </w:pPr>
    </w:p>
    <w:p w14:paraId="29907C77" w14:textId="77777777" w:rsidR="00F66A1A" w:rsidRPr="009334CF" w:rsidRDefault="00F66A1A" w:rsidP="00F655A9">
      <w:pPr>
        <w:rPr>
          <w:color w:val="000000" w:themeColor="text1"/>
        </w:rPr>
      </w:pPr>
    </w:p>
    <w:p w14:paraId="6F43D409" w14:textId="77777777" w:rsidR="00F66A1A" w:rsidRPr="009334CF" w:rsidRDefault="00F66A1A" w:rsidP="00F655A9">
      <w:pPr>
        <w:rPr>
          <w:color w:val="000000" w:themeColor="text1"/>
        </w:rPr>
      </w:pPr>
    </w:p>
    <w:p w14:paraId="6C284889" w14:textId="653FA77E" w:rsidR="00F66A1A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46465377"/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 Table </w:t>
      </w:r>
      <w:r w:rsidRPr="009334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bookmarkEnd w:id="1"/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haracteristics of fall-related calls for emergency </w:t>
      </w:r>
      <w:r w:rsidR="0012297A"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vices </w:t>
      </w:r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year </w:t>
      </w:r>
      <w:r w:rsidRPr="009334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g </w:t>
      </w:r>
      <w:r w:rsidR="009334CF"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>older individua</w:t>
      </w:r>
      <w:r w:rsidR="009334CF" w:rsidRPr="009334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s</w:t>
      </w:r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population of Sapporo City aged 65 and </w:t>
      </w:r>
      <w:proofErr w:type="gramStart"/>
      <w:r w:rsidRPr="009334CF">
        <w:rPr>
          <w:rFonts w:ascii="Times New Roman" w:hAnsi="Times New Roman" w:cs="Times New Roman"/>
          <w:color w:val="000000" w:themeColor="text1"/>
          <w:sz w:val="24"/>
          <w:szCs w:val="24"/>
        </w:rPr>
        <w:t>over</w:t>
      </w:r>
      <w:proofErr w:type="gramEnd"/>
    </w:p>
    <w:p w14:paraId="6C08E809" w14:textId="78972F3E" w:rsidR="00131926" w:rsidRPr="009334CF" w:rsidRDefault="001319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1926">
        <w:rPr>
          <w:noProof/>
        </w:rPr>
        <w:drawing>
          <wp:inline distT="0" distB="0" distL="0" distR="0" wp14:anchorId="04FF20EE" wp14:editId="37255F27">
            <wp:extent cx="5400040" cy="2439035"/>
            <wp:effectExtent l="0" t="0" r="0" b="0"/>
            <wp:docPr id="11662038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3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0C4BD" w14:textId="77777777" w:rsidR="00C0079D" w:rsidRPr="009334CF" w:rsidRDefault="00C0079D" w:rsidP="00C0079D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C0079D" w:rsidRPr="009334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0484" w14:textId="77777777" w:rsidR="00EA2CB9" w:rsidRDefault="00EA2CB9" w:rsidP="006C0C86">
      <w:r>
        <w:separator/>
      </w:r>
    </w:p>
  </w:endnote>
  <w:endnote w:type="continuationSeparator" w:id="0">
    <w:p w14:paraId="28F038BB" w14:textId="77777777" w:rsidR="00EA2CB9" w:rsidRDefault="00EA2CB9" w:rsidP="006C0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CE05B" w14:textId="77777777" w:rsidR="00EA2CB9" w:rsidRDefault="00EA2CB9" w:rsidP="006C0C86">
      <w:r>
        <w:separator/>
      </w:r>
    </w:p>
  </w:footnote>
  <w:footnote w:type="continuationSeparator" w:id="0">
    <w:p w14:paraId="5D38BDF7" w14:textId="77777777" w:rsidR="00EA2CB9" w:rsidRDefault="00EA2CB9" w:rsidP="006C0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MDW2NDEwtDA0MzNQ0lEKTi0uzszPAykwqgUAXLN2sywAAAA="/>
  </w:docVars>
  <w:rsids>
    <w:rsidRoot w:val="007F60E1"/>
    <w:rsid w:val="000F0A9F"/>
    <w:rsid w:val="000F6257"/>
    <w:rsid w:val="000F7FB2"/>
    <w:rsid w:val="0012297A"/>
    <w:rsid w:val="00131926"/>
    <w:rsid w:val="001A04C7"/>
    <w:rsid w:val="001A5955"/>
    <w:rsid w:val="001E7D3D"/>
    <w:rsid w:val="002716D8"/>
    <w:rsid w:val="002A2D00"/>
    <w:rsid w:val="002B2694"/>
    <w:rsid w:val="002D5374"/>
    <w:rsid w:val="00312C45"/>
    <w:rsid w:val="0041524D"/>
    <w:rsid w:val="00415699"/>
    <w:rsid w:val="004F1227"/>
    <w:rsid w:val="00554BD4"/>
    <w:rsid w:val="00586F55"/>
    <w:rsid w:val="005A3A17"/>
    <w:rsid w:val="005F0B9F"/>
    <w:rsid w:val="00611557"/>
    <w:rsid w:val="00635BD9"/>
    <w:rsid w:val="00641A32"/>
    <w:rsid w:val="006841E2"/>
    <w:rsid w:val="006B11AB"/>
    <w:rsid w:val="006C0C86"/>
    <w:rsid w:val="006D7D9D"/>
    <w:rsid w:val="006F1F7C"/>
    <w:rsid w:val="0071617E"/>
    <w:rsid w:val="00724097"/>
    <w:rsid w:val="007F60E1"/>
    <w:rsid w:val="00834F68"/>
    <w:rsid w:val="00865B6D"/>
    <w:rsid w:val="00883CCF"/>
    <w:rsid w:val="008B397B"/>
    <w:rsid w:val="008F5430"/>
    <w:rsid w:val="009030AB"/>
    <w:rsid w:val="009040F6"/>
    <w:rsid w:val="009334CF"/>
    <w:rsid w:val="009B4A8E"/>
    <w:rsid w:val="009F16B9"/>
    <w:rsid w:val="00A01F0C"/>
    <w:rsid w:val="00AF16EC"/>
    <w:rsid w:val="00B4289D"/>
    <w:rsid w:val="00B43DA6"/>
    <w:rsid w:val="00BA692B"/>
    <w:rsid w:val="00BD0CF1"/>
    <w:rsid w:val="00BF7381"/>
    <w:rsid w:val="00C0079D"/>
    <w:rsid w:val="00C0106F"/>
    <w:rsid w:val="00CD5A19"/>
    <w:rsid w:val="00CF219A"/>
    <w:rsid w:val="00D24855"/>
    <w:rsid w:val="00D3789D"/>
    <w:rsid w:val="00DA70D1"/>
    <w:rsid w:val="00DB05F4"/>
    <w:rsid w:val="00DF5204"/>
    <w:rsid w:val="00E17313"/>
    <w:rsid w:val="00E74240"/>
    <w:rsid w:val="00EA2CB9"/>
    <w:rsid w:val="00ED3971"/>
    <w:rsid w:val="00EE6959"/>
    <w:rsid w:val="00EF278C"/>
    <w:rsid w:val="00F00D01"/>
    <w:rsid w:val="00F02F16"/>
    <w:rsid w:val="00F60455"/>
    <w:rsid w:val="00F655A9"/>
    <w:rsid w:val="00F66A1A"/>
    <w:rsid w:val="00F819D4"/>
    <w:rsid w:val="00FA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2C545A"/>
  <w15:chartTrackingRefBased/>
  <w15:docId w15:val="{73A72728-C3C6-41C2-A497-04971F6D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B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5B6D"/>
  </w:style>
  <w:style w:type="paragraph" w:styleId="a5">
    <w:name w:val="footer"/>
    <w:basedOn w:val="a"/>
    <w:link w:val="a6"/>
    <w:uiPriority w:val="99"/>
    <w:unhideWhenUsed/>
    <w:rsid w:val="00865B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5B6D"/>
  </w:style>
  <w:style w:type="paragraph" w:styleId="a7">
    <w:name w:val="Revision"/>
    <w:hidden/>
    <w:uiPriority w:val="99"/>
    <w:semiHidden/>
    <w:rsid w:val="00883CCF"/>
  </w:style>
  <w:style w:type="character" w:styleId="a8">
    <w:name w:val="annotation reference"/>
    <w:basedOn w:val="a0"/>
    <w:uiPriority w:val="99"/>
    <w:semiHidden/>
    <w:unhideWhenUsed/>
    <w:rsid w:val="00BD0CF1"/>
    <w:rPr>
      <w:sz w:val="16"/>
      <w:szCs w:val="16"/>
    </w:rPr>
  </w:style>
  <w:style w:type="paragraph" w:styleId="a9">
    <w:name w:val="annotation text"/>
    <w:aliases w:val="Char11,字元"/>
    <w:basedOn w:val="a"/>
    <w:link w:val="aa"/>
    <w:unhideWhenUsed/>
    <w:qFormat/>
    <w:rsid w:val="00BD0CF1"/>
    <w:rPr>
      <w:sz w:val="20"/>
      <w:szCs w:val="20"/>
    </w:rPr>
  </w:style>
  <w:style w:type="character" w:customStyle="1" w:styleId="aa">
    <w:name w:val="コメント文字列 (文字)"/>
    <w:aliases w:val="Char11 (文字),字元 (文字)"/>
    <w:basedOn w:val="a0"/>
    <w:link w:val="a9"/>
    <w:uiPriority w:val="99"/>
    <w:qFormat/>
    <w:rsid w:val="00BD0CF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D0CF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D0CF1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D3971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D39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F151B-F616-4BFB-A0ED-7C0B0A641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村 修二</dc:creator>
  <cp:lastModifiedBy>上村 修二</cp:lastModifiedBy>
  <cp:revision>40</cp:revision>
  <dcterms:created xsi:type="dcterms:W3CDTF">2023-02-12T12:15:00Z</dcterms:created>
  <dcterms:modified xsi:type="dcterms:W3CDTF">2024-01-01T14:00:00Z</dcterms:modified>
</cp:coreProperties>
</file>